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FCB" w:rsidRPr="00D64B70" w:rsidRDefault="00D64B70" w:rsidP="00587FCB">
      <w:pPr>
        <w:rPr>
          <w:rFonts w:ascii="Times New Roman" w:hAnsi="Times New Roman" w:cs="Times New Roman"/>
          <w:sz w:val="24"/>
          <w:szCs w:val="24"/>
        </w:rPr>
      </w:pPr>
      <w:r w:rsidRPr="00D64B70">
        <w:rPr>
          <w:rFonts w:ascii="Times New Roman" w:hAnsi="Times New Roman" w:cs="Times New Roman"/>
          <w:sz w:val="24"/>
          <w:szCs w:val="24"/>
        </w:rPr>
        <w:t xml:space="preserve">Table S2.  Subclones </w:t>
      </w:r>
      <w:r w:rsidR="00587FCB" w:rsidRPr="00D64B70">
        <w:rPr>
          <w:rFonts w:ascii="Times New Roman" w:hAnsi="Times New Roman" w:cs="Times New Roman"/>
          <w:sz w:val="24"/>
          <w:szCs w:val="24"/>
        </w:rPr>
        <w:t>were produced by standard methods.  Specific primers were used to amplify portions of the IMAGE clone templates and the resulting amplicons were subcloned into the pSTBlue-1 vector (Acceptor Vector Kit, Novagen, EMD Chemicals Inc, Merck KGaA, Darmstadt, Germany).</w:t>
      </w:r>
    </w:p>
    <w:p w:rsidR="00587FCB" w:rsidRPr="00B67BE8" w:rsidRDefault="00587FCB" w:rsidP="00587FCB">
      <w:pPr>
        <w:rPr>
          <w:rFonts w:eastAsia="Times New Roman" w:cs="Arial"/>
          <w:sz w:val="24"/>
          <w:szCs w:val="24"/>
        </w:rPr>
      </w:pPr>
      <w:r w:rsidRPr="00D64B70">
        <w:rPr>
          <w:rFonts w:ascii="Times New Roman" w:hAnsi="Times New Roman" w:cs="Times New Roman"/>
          <w:sz w:val="24"/>
          <w:szCs w:val="24"/>
        </w:rPr>
        <w:t xml:space="preserve">The Nkx2-3 subclone was generated from a BamHI fragment of IMAGE clone </w:t>
      </w:r>
      <w:r w:rsidRPr="00D64B70">
        <w:rPr>
          <w:rFonts w:ascii="Times New Roman" w:eastAsia="Times New Roman" w:hAnsi="Times New Roman" w:cs="Times New Roman"/>
          <w:sz w:val="24"/>
          <w:szCs w:val="24"/>
        </w:rPr>
        <w:t>6807512 and subcloned into a pSPT18 vector.</w:t>
      </w:r>
    </w:p>
    <w:tbl>
      <w:tblPr>
        <w:tblW w:w="13700" w:type="dxa"/>
        <w:tblLook w:val="04A0"/>
      </w:tblPr>
      <w:tblGrid>
        <w:gridCol w:w="1667"/>
        <w:gridCol w:w="1323"/>
        <w:gridCol w:w="990"/>
        <w:gridCol w:w="2520"/>
        <w:gridCol w:w="2610"/>
        <w:gridCol w:w="893"/>
        <w:gridCol w:w="1177"/>
        <w:gridCol w:w="1312"/>
        <w:gridCol w:w="1208"/>
      </w:tblGrid>
      <w:tr w:rsidR="00D64B70" w:rsidRPr="00D64B70" w:rsidTr="00D64B70">
        <w:trPr>
          <w:trHeight w:val="645"/>
        </w:trPr>
        <w:tc>
          <w:tcPr>
            <w:tcW w:w="166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D64B70">
              <w:rPr>
                <w:rFonts w:eastAsia="Times New Roman" w:cs="Arial"/>
                <w:b/>
                <w:bCs/>
                <w:sz w:val="24"/>
                <w:szCs w:val="24"/>
              </w:rPr>
              <w:t>Mouse Nam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D64B70">
              <w:rPr>
                <w:rFonts w:eastAsia="Times New Roman" w:cs="Arial"/>
                <w:b/>
                <w:bCs/>
                <w:sz w:val="24"/>
                <w:szCs w:val="24"/>
              </w:rPr>
              <w:t>IMAGE cl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D64B70">
              <w:rPr>
                <w:rFonts w:eastAsia="Times New Roman" w:cs="Arial"/>
                <w:b/>
                <w:bCs/>
                <w:sz w:val="20"/>
                <w:szCs w:val="20"/>
              </w:rPr>
              <w:t>subclone I.D.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D64B70">
              <w:rPr>
                <w:rFonts w:eastAsia="Times New Roman" w:cs="Arial"/>
                <w:b/>
                <w:bCs/>
                <w:sz w:val="24"/>
                <w:szCs w:val="24"/>
              </w:rPr>
              <w:t>5' prim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D64B70">
              <w:rPr>
                <w:rFonts w:eastAsia="Times New Roman" w:cs="Arial"/>
                <w:b/>
                <w:bCs/>
                <w:sz w:val="24"/>
                <w:szCs w:val="24"/>
              </w:rPr>
              <w:t>3' primer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D64B70">
              <w:rPr>
                <w:rFonts w:eastAsia="Times New Roman" w:cs="Arial"/>
                <w:b/>
                <w:bCs/>
                <w:sz w:val="24"/>
                <w:szCs w:val="24"/>
              </w:rPr>
              <w:t>size of inser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D64B70">
              <w:rPr>
                <w:rFonts w:eastAsia="Times New Roman" w:cs="Arial"/>
                <w:b/>
                <w:bCs/>
                <w:sz w:val="24"/>
                <w:szCs w:val="24"/>
              </w:rPr>
              <w:t>vector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D64B70">
              <w:rPr>
                <w:rFonts w:eastAsia="Times New Roman" w:cs="Arial"/>
                <w:b/>
                <w:bCs/>
                <w:sz w:val="24"/>
                <w:szCs w:val="24"/>
              </w:rPr>
              <w:t>linearizing enzym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b/>
                <w:bCs/>
                <w:sz w:val="24"/>
                <w:szCs w:val="24"/>
              </w:rPr>
            </w:pPr>
            <w:r w:rsidRPr="00D64B70">
              <w:rPr>
                <w:rFonts w:eastAsia="Times New Roman" w:cs="Arial"/>
                <w:b/>
                <w:bCs/>
                <w:sz w:val="24"/>
                <w:szCs w:val="24"/>
              </w:rPr>
              <w:t>anti-sense promoter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Foxa1</w:t>
            </w:r>
          </w:p>
        </w:tc>
        <w:tc>
          <w:tcPr>
            <w:tcW w:w="132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5720113*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104d</w:t>
            </w:r>
          </w:p>
        </w:tc>
        <w:tc>
          <w:tcPr>
            <w:tcW w:w="252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cccctttctccctttcactc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gtgtggagaggcatccttgt</w:t>
            </w:r>
          </w:p>
        </w:tc>
        <w:tc>
          <w:tcPr>
            <w:tcW w:w="89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488</w:t>
            </w:r>
          </w:p>
        </w:tc>
        <w:tc>
          <w:tcPr>
            <w:tcW w:w="1177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pSTBlue-1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BamHI</w:t>
            </w:r>
          </w:p>
        </w:tc>
        <w:tc>
          <w:tcPr>
            <w:tcW w:w="1208" w:type="dxa"/>
            <w:tcBorders>
              <w:top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Sp6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Foxi2 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30434074*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21a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tgggtttgccttacttgacc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cccatctgtcctggcatagt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353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HindIII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T7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Ip6k2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609803*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18a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tggagcgacaggaatcctac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gaggccaacacctagccata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422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HindIII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T7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Arx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5707995*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09d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ggcgtctcgttcttgttctc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tgagcgtgacacttctccac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415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BamHI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Sp6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Alx4 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6506755*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10a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ctcctgcaggtggtattggt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acctcaagggtggttctgtg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772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BamHI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Sp6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Phox2b 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30360139*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11a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gccatccagaaccttttcaa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tgctagctcttccctggtgt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415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HindIII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T7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Pax7 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6843799*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14a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cagacaaaattgctgctcca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ggtgtcttgtcggttcaggt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647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BamHI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Sp6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Nkx2-3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6807512*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16a1</w:t>
            </w:r>
          </w:p>
        </w:tc>
        <w:tc>
          <w:tcPr>
            <w:tcW w:w="513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64B70">
              <w:rPr>
                <w:rFonts w:eastAsia="Times New Roman" w:cs="Arial"/>
                <w:color w:val="000000"/>
                <w:sz w:val="20"/>
                <w:szCs w:val="20"/>
              </w:rPr>
              <w:t>N.A. subcloned with 727bp BamHI fragment of IMAGE clone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727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pSPT18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SalI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T7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C130039O16Rik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552340*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22a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ggcgctgaataagctgctac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tccttcctgggttctgtcac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411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SalI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T7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Mier1 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1395455*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19b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gactcttttgcccaacgtg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ggaaatgggaggaaggacat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315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HindIII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T7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Rcor1 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3419361*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20a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ggcccacagtctggtaagag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gccatcattgaggtgtagca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409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SalI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T7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Foxj3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6314981*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106f10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cttcccaacagtcccacact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ttaacactgctggcaattcg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460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BamHI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Sp6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Myst3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5360083*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13a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tggagactgcgaggaaaagt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atctgcgtcgtctgactcct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531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HindIII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T7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Myh8 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1480571*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17a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gaacagaaacgcaatgctga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aaacccagagaggcaagtga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419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SalI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T7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Clip1 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3986143*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16a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aacgagtccctgagaagcaa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cgagctccagtttaccttcg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568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HindIII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T7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Sptbn1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6758850*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30d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aacacagagccctttggaga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gcctcggactctaagcattg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466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SalI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T7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Ncl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3495665*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107g3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acaccagccaaagtcattcc</w:t>
            </w: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tcctcctcagccacactctt</w:t>
            </w:r>
          </w:p>
        </w:tc>
        <w:tc>
          <w:tcPr>
            <w:tcW w:w="8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434</w:t>
            </w:r>
          </w:p>
        </w:tc>
        <w:tc>
          <w:tcPr>
            <w:tcW w:w="1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HindIII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T7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Pnn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1532266*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12a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accgacgaatatttggcttg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tgcaaattcgatgcgtctac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401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Sal1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T7</w:t>
            </w:r>
          </w:p>
        </w:tc>
      </w:tr>
      <w:tr w:rsidR="00D64B70" w:rsidRPr="00D64B70" w:rsidTr="00D64B70">
        <w:trPr>
          <w:trHeight w:val="300"/>
        </w:trPr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Foxa3</w:t>
            </w:r>
          </w:p>
        </w:tc>
        <w:tc>
          <w:tcPr>
            <w:tcW w:w="13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5101155*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23d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cctccttcgtccacacctta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aaacgcatctgccttcctaa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D64B70">
              <w:rPr>
                <w:rFonts w:eastAsia="Times New Roman" w:cs="Arial"/>
                <w:color w:val="000000"/>
              </w:rPr>
              <w:t>426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pSTBlue-1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BamHI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B70" w:rsidRPr="00D64B70" w:rsidRDefault="00D64B70" w:rsidP="00D64B70">
            <w:pPr>
              <w:spacing w:after="0" w:line="240" w:lineRule="auto"/>
              <w:rPr>
                <w:rFonts w:eastAsia="Times New Roman" w:cs="Arial"/>
              </w:rPr>
            </w:pPr>
            <w:r w:rsidRPr="00D64B70">
              <w:rPr>
                <w:rFonts w:eastAsia="Times New Roman" w:cs="Arial"/>
              </w:rPr>
              <w:t>Sp6</w:t>
            </w:r>
          </w:p>
        </w:tc>
      </w:tr>
    </w:tbl>
    <w:p w:rsidR="00FE11DE" w:rsidRPr="00D64B70" w:rsidRDefault="00FE11DE"/>
    <w:sectPr w:rsidR="00FE11DE" w:rsidRPr="00D64B70" w:rsidSect="00D64B70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1B4E" w:rsidRDefault="005A1B4E" w:rsidP="00D8400B">
      <w:pPr>
        <w:spacing w:after="0" w:line="240" w:lineRule="auto"/>
      </w:pPr>
      <w:r>
        <w:separator/>
      </w:r>
    </w:p>
  </w:endnote>
  <w:endnote w:type="continuationSeparator" w:id="0">
    <w:p w:rsidR="005A1B4E" w:rsidRDefault="005A1B4E" w:rsidP="00D84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03197"/>
      <w:docPartObj>
        <w:docPartGallery w:val="Page Numbers (Bottom of Page)"/>
        <w:docPartUnique/>
      </w:docPartObj>
    </w:sdtPr>
    <w:sdtContent>
      <w:p w:rsidR="00D8400B" w:rsidRDefault="006A3559">
        <w:pPr>
          <w:pStyle w:val="Footer"/>
          <w:jc w:val="center"/>
        </w:pPr>
        <w:fldSimple w:instr=" PAGE   \* MERGEFORMAT ">
          <w:r w:rsidR="005A1B4E">
            <w:rPr>
              <w:noProof/>
            </w:rPr>
            <w:t>1</w:t>
          </w:r>
        </w:fldSimple>
      </w:p>
    </w:sdtContent>
  </w:sdt>
  <w:p w:rsidR="00D8400B" w:rsidRDefault="00D8400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1B4E" w:rsidRDefault="005A1B4E" w:rsidP="00D8400B">
      <w:pPr>
        <w:spacing w:after="0" w:line="240" w:lineRule="auto"/>
      </w:pPr>
      <w:r>
        <w:separator/>
      </w:r>
    </w:p>
  </w:footnote>
  <w:footnote w:type="continuationSeparator" w:id="0">
    <w:p w:rsidR="005A1B4E" w:rsidRDefault="005A1B4E" w:rsidP="00D840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400B" w:rsidRDefault="00D64B70">
    <w:pPr>
      <w:pStyle w:val="Header"/>
    </w:pPr>
    <w:r>
      <w:t>Table S2</w:t>
    </w:r>
    <w:r w:rsidR="00D8400B">
      <w:ptab w:relativeTo="margin" w:alignment="center" w:leader="none"/>
    </w:r>
    <w:r w:rsidR="00D8400B">
      <w:ptab w:relativeTo="margin" w:alignment="right" w:leader="none"/>
    </w:r>
    <w:r w:rsidR="00D8400B">
      <w:t>Hammock et al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6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F76E4"/>
    <w:rsid w:val="00007774"/>
    <w:rsid w:val="00057268"/>
    <w:rsid w:val="0009384A"/>
    <w:rsid w:val="000F4352"/>
    <w:rsid w:val="000F76E4"/>
    <w:rsid w:val="00140CED"/>
    <w:rsid w:val="0015751D"/>
    <w:rsid w:val="001B238B"/>
    <w:rsid w:val="002742B8"/>
    <w:rsid w:val="003138E6"/>
    <w:rsid w:val="00376294"/>
    <w:rsid w:val="003919B0"/>
    <w:rsid w:val="003D596B"/>
    <w:rsid w:val="003E739A"/>
    <w:rsid w:val="00417044"/>
    <w:rsid w:val="004925A4"/>
    <w:rsid w:val="004D1D3F"/>
    <w:rsid w:val="005065EF"/>
    <w:rsid w:val="00587FCB"/>
    <w:rsid w:val="005A1B4E"/>
    <w:rsid w:val="00643B8D"/>
    <w:rsid w:val="00645454"/>
    <w:rsid w:val="006873BC"/>
    <w:rsid w:val="006A3559"/>
    <w:rsid w:val="00750BCF"/>
    <w:rsid w:val="008F3937"/>
    <w:rsid w:val="00940BE7"/>
    <w:rsid w:val="00A84AC1"/>
    <w:rsid w:val="00AE44E3"/>
    <w:rsid w:val="00B16D92"/>
    <w:rsid w:val="00B65A29"/>
    <w:rsid w:val="00B67BE8"/>
    <w:rsid w:val="00B7786F"/>
    <w:rsid w:val="00C15AAC"/>
    <w:rsid w:val="00CA1414"/>
    <w:rsid w:val="00D64B70"/>
    <w:rsid w:val="00D676BF"/>
    <w:rsid w:val="00D8400B"/>
    <w:rsid w:val="00E54294"/>
    <w:rsid w:val="00EE3901"/>
    <w:rsid w:val="00FE11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72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26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84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00B"/>
  </w:style>
  <w:style w:type="paragraph" w:styleId="Footer">
    <w:name w:val="footer"/>
    <w:basedOn w:val="Normal"/>
    <w:link w:val="FooterChar"/>
    <w:uiPriority w:val="99"/>
    <w:unhideWhenUsed/>
    <w:rsid w:val="00D84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0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25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4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cp:lastPrinted>2010-07-08T14:53:00Z</cp:lastPrinted>
  <dcterms:created xsi:type="dcterms:W3CDTF">2010-10-25T19:41:00Z</dcterms:created>
  <dcterms:modified xsi:type="dcterms:W3CDTF">2010-10-25T19:41:00Z</dcterms:modified>
</cp:coreProperties>
</file>